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C85" w:rsidRDefault="00A31C85" w:rsidP="00A31C85">
      <w:pPr>
        <w:spacing w:after="240" w:line="480" w:lineRule="auto"/>
        <w:jc w:val="left"/>
        <w:rPr>
          <w:rFonts w:ascii="Times New Roman" w:eastAsia="Arial" w:hAnsi="Times New Roman" w:cs="Times New Roman"/>
          <w:color w:val="000000"/>
          <w:lang w:val="en-US"/>
        </w:rPr>
      </w:pPr>
      <w:r>
        <w:rPr>
          <w:rFonts w:ascii="Times New Roman" w:eastAsia="Arial" w:hAnsi="Times New Roman" w:cs="Times New Roman"/>
          <w:b/>
          <w:color w:val="000000"/>
          <w:lang w:val="en-US"/>
        </w:rPr>
        <w:t>Figure S1</w:t>
      </w:r>
      <w:r>
        <w:rPr>
          <w:rFonts w:ascii="Times New Roman" w:eastAsia="Arial" w:hAnsi="Times New Roman" w:cs="Times New Roman"/>
          <w:color w:val="000000"/>
          <w:lang w:val="en-US"/>
        </w:rPr>
        <w:t xml:space="preserve"> Spatial distribution of the recoveries from Pontine Islands in each of the PECBMS regions between 1989 and 2016 during the breeding period.</w:t>
      </w:r>
    </w:p>
    <w:p w:rsidR="003B3ACC" w:rsidRDefault="003B3ACC">
      <w:bookmarkStart w:id="0" w:name="_GoBack"/>
      <w:bookmarkEnd w:id="0"/>
    </w:p>
    <w:sectPr w:rsidR="003B3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DCE"/>
    <w:rsid w:val="00015981"/>
    <w:rsid w:val="00017D86"/>
    <w:rsid w:val="000567E7"/>
    <w:rsid w:val="00066BF2"/>
    <w:rsid w:val="000748E8"/>
    <w:rsid w:val="000A6BED"/>
    <w:rsid w:val="000B6766"/>
    <w:rsid w:val="000E3EDB"/>
    <w:rsid w:val="000F5740"/>
    <w:rsid w:val="00100906"/>
    <w:rsid w:val="00134A8D"/>
    <w:rsid w:val="00151914"/>
    <w:rsid w:val="00172DCE"/>
    <w:rsid w:val="00195554"/>
    <w:rsid w:val="001A2967"/>
    <w:rsid w:val="001B5E08"/>
    <w:rsid w:val="001F7516"/>
    <w:rsid w:val="00233054"/>
    <w:rsid w:val="002562B2"/>
    <w:rsid w:val="00262BA2"/>
    <w:rsid w:val="002B5DE0"/>
    <w:rsid w:val="002D39E4"/>
    <w:rsid w:val="002D4BA6"/>
    <w:rsid w:val="002F21E6"/>
    <w:rsid w:val="00301174"/>
    <w:rsid w:val="00321812"/>
    <w:rsid w:val="00357C58"/>
    <w:rsid w:val="003B3ACC"/>
    <w:rsid w:val="003E234F"/>
    <w:rsid w:val="003F1133"/>
    <w:rsid w:val="003F50B6"/>
    <w:rsid w:val="0041353C"/>
    <w:rsid w:val="00426095"/>
    <w:rsid w:val="00431607"/>
    <w:rsid w:val="00475105"/>
    <w:rsid w:val="00477D9B"/>
    <w:rsid w:val="0048099E"/>
    <w:rsid w:val="00485C93"/>
    <w:rsid w:val="004A3E97"/>
    <w:rsid w:val="005016C7"/>
    <w:rsid w:val="00504B79"/>
    <w:rsid w:val="00536D81"/>
    <w:rsid w:val="00540665"/>
    <w:rsid w:val="005524A8"/>
    <w:rsid w:val="00567F17"/>
    <w:rsid w:val="0059233C"/>
    <w:rsid w:val="005F4198"/>
    <w:rsid w:val="0060334D"/>
    <w:rsid w:val="0062325C"/>
    <w:rsid w:val="00626A1F"/>
    <w:rsid w:val="006C128B"/>
    <w:rsid w:val="00722A05"/>
    <w:rsid w:val="00741D18"/>
    <w:rsid w:val="007621A4"/>
    <w:rsid w:val="00773C8A"/>
    <w:rsid w:val="00777E08"/>
    <w:rsid w:val="00792042"/>
    <w:rsid w:val="007C064A"/>
    <w:rsid w:val="007F3DD1"/>
    <w:rsid w:val="008224FD"/>
    <w:rsid w:val="00864378"/>
    <w:rsid w:val="008F0C22"/>
    <w:rsid w:val="00984628"/>
    <w:rsid w:val="009C61C8"/>
    <w:rsid w:val="009C644A"/>
    <w:rsid w:val="00A03FC7"/>
    <w:rsid w:val="00A0471F"/>
    <w:rsid w:val="00A07B3A"/>
    <w:rsid w:val="00A24A83"/>
    <w:rsid w:val="00A31C85"/>
    <w:rsid w:val="00A90A8E"/>
    <w:rsid w:val="00B104C7"/>
    <w:rsid w:val="00B15FD4"/>
    <w:rsid w:val="00B216C6"/>
    <w:rsid w:val="00B463D1"/>
    <w:rsid w:val="00B645AC"/>
    <w:rsid w:val="00B8361D"/>
    <w:rsid w:val="00BF4D28"/>
    <w:rsid w:val="00C13D2E"/>
    <w:rsid w:val="00C20BF5"/>
    <w:rsid w:val="00C30CEC"/>
    <w:rsid w:val="00C83889"/>
    <w:rsid w:val="00CB064D"/>
    <w:rsid w:val="00CB6614"/>
    <w:rsid w:val="00CE35A2"/>
    <w:rsid w:val="00D271F1"/>
    <w:rsid w:val="00D44F71"/>
    <w:rsid w:val="00D56E9E"/>
    <w:rsid w:val="00D92A61"/>
    <w:rsid w:val="00DE56F6"/>
    <w:rsid w:val="00E203CD"/>
    <w:rsid w:val="00E33CED"/>
    <w:rsid w:val="00E36113"/>
    <w:rsid w:val="00E85922"/>
    <w:rsid w:val="00E923F8"/>
    <w:rsid w:val="00EB3921"/>
    <w:rsid w:val="00EC52FD"/>
    <w:rsid w:val="00ED75CC"/>
    <w:rsid w:val="00EF59AE"/>
    <w:rsid w:val="00FA64EB"/>
    <w:rsid w:val="00FD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FDEA5-9DDE-467F-89DE-EAEA5869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C85"/>
    <w:pPr>
      <w:spacing w:after="0" w:line="240" w:lineRule="auto"/>
      <w:jc w:val="both"/>
    </w:pPr>
    <w:rPr>
      <w:rFonts w:ascii="Cambria" w:eastAsia="Cambria" w:hAnsi="Cambria" w:cs="Cambria"/>
      <w:sz w:val="24"/>
      <w:szCs w:val="24"/>
      <w:lang w:val="it-IT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5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S.</dc:creator>
  <cp:keywords/>
  <dc:description/>
  <cp:lastModifiedBy>Jenifer S.</cp:lastModifiedBy>
  <cp:revision>2</cp:revision>
  <dcterms:created xsi:type="dcterms:W3CDTF">2020-12-03T01:30:00Z</dcterms:created>
  <dcterms:modified xsi:type="dcterms:W3CDTF">2020-12-03T01:30:00Z</dcterms:modified>
</cp:coreProperties>
</file>